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C03140" w14:textId="77777777" w:rsidR="006B7E61" w:rsidRDefault="006B7E61" w:rsidP="006B7E61">
      <w:pPr>
        <w:rPr>
          <w:rFonts w:ascii="Arial" w:hAnsi="Arial" w:cs="Arial"/>
        </w:rPr>
      </w:pPr>
      <w:r w:rsidRPr="002D7AEF">
        <w:rPr>
          <w:rFonts w:ascii="Arial" w:hAnsi="Arial" w:cs="Arial"/>
          <w:b/>
          <w:bCs/>
        </w:rPr>
        <w:t>Supplementary table 1</w:t>
      </w:r>
      <w:r>
        <w:rPr>
          <w:rFonts w:ascii="Arial" w:hAnsi="Arial" w:cs="Arial"/>
        </w:rPr>
        <w:t>. Results of initial platelet function investigations in all patients</w:t>
      </w:r>
    </w:p>
    <w:p w14:paraId="4B2E347F" w14:textId="77777777" w:rsidR="006B7E61" w:rsidRDefault="006B7E61" w:rsidP="006B7E61">
      <w:pPr>
        <w:rPr>
          <w:rFonts w:ascii="Arial" w:hAnsi="Arial" w:cs="Arial"/>
        </w:rPr>
      </w:pPr>
    </w:p>
    <w:tbl>
      <w:tblPr>
        <w:tblW w:w="13938" w:type="dxa"/>
        <w:tblLook w:val="04A0" w:firstRow="1" w:lastRow="0" w:firstColumn="1" w:lastColumn="0" w:noHBand="0" w:noVBand="1"/>
      </w:tblPr>
      <w:tblGrid>
        <w:gridCol w:w="750"/>
        <w:gridCol w:w="715"/>
        <w:gridCol w:w="715"/>
        <w:gridCol w:w="554"/>
        <w:gridCol w:w="696"/>
        <w:gridCol w:w="848"/>
        <w:gridCol w:w="804"/>
        <w:gridCol w:w="537"/>
        <w:gridCol w:w="804"/>
        <w:gridCol w:w="893"/>
        <w:gridCol w:w="652"/>
        <w:gridCol w:w="652"/>
        <w:gridCol w:w="652"/>
        <w:gridCol w:w="703"/>
        <w:gridCol w:w="652"/>
        <w:gridCol w:w="652"/>
        <w:gridCol w:w="652"/>
        <w:gridCol w:w="652"/>
        <w:gridCol w:w="703"/>
        <w:gridCol w:w="652"/>
      </w:tblGrid>
      <w:tr w:rsidR="002E660E" w:rsidRPr="00466467" w14:paraId="70DDB87F" w14:textId="77777777" w:rsidTr="002E660E">
        <w:trPr>
          <w:trHeight w:val="76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A0DA95" w14:textId="77777777" w:rsidR="002E660E" w:rsidRPr="00466467" w:rsidRDefault="002E660E" w:rsidP="000B7A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atient</w:t>
            </w:r>
          </w:p>
          <w:p w14:paraId="23EE55EE" w14:textId="77777777" w:rsidR="002E660E" w:rsidRPr="00466467" w:rsidRDefault="002E660E" w:rsidP="000B7A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  <w:p w14:paraId="09635019" w14:textId="77777777" w:rsidR="002E660E" w:rsidRPr="00466467" w:rsidRDefault="002E660E" w:rsidP="000B7A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  <w:p w14:paraId="4204913E" w14:textId="77777777" w:rsidR="002E660E" w:rsidRPr="00466467" w:rsidRDefault="002E660E" w:rsidP="000B7A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8DE82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FA (sec.)</w:t>
            </w:r>
          </w:p>
          <w:p w14:paraId="6B0F52C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E7112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Initial </w:t>
            </w:r>
            <w:proofErr w:type="gramStart"/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LTA  (</w:t>
            </w:r>
            <w:proofErr w:type="gramEnd"/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hreshold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88F66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nitial ATP Release</w:t>
            </w:r>
          </w:p>
          <w:p w14:paraId="3D62B2D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(nm x10^8 </w:t>
            </w:r>
            <w:proofErr w:type="spellStart"/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lts</w:t>
            </w:r>
            <w:proofErr w:type="spellEnd"/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/L)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7332D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Initial Multiplate AUC at 6 min. </w:t>
            </w:r>
          </w:p>
          <w:p w14:paraId="7471B14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high concentration)</w:t>
            </w:r>
          </w:p>
          <w:p w14:paraId="48A9D3F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14:paraId="3635A457" w14:textId="77777777" w:rsidR="002E660E" w:rsidRPr="00466467" w:rsidRDefault="002E660E" w:rsidP="000B7A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2EE6FE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nitial Multiplate AUC at 6 min. </w:t>
            </w:r>
          </w:p>
          <w:p w14:paraId="5046CF2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low concentration)</w:t>
            </w:r>
          </w:p>
          <w:p w14:paraId="4785B86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  <w:p w14:paraId="7000FC5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2E660E" w:rsidRPr="00466467" w14:paraId="778463AD" w14:textId="77777777" w:rsidTr="002E660E">
        <w:trPr>
          <w:trHeight w:val="310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FBDC26" w14:textId="77777777" w:rsidR="002E660E" w:rsidRPr="00466467" w:rsidRDefault="002E660E" w:rsidP="000B7A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A22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A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673D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E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AA4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BE2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L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DB1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IST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39E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154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PI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028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H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0F0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COLL.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2E1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611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DFF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BF2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IS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0C6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RA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2E4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F40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2D5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83E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IS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66D19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RAP</w:t>
            </w:r>
          </w:p>
        </w:tc>
      </w:tr>
      <w:tr w:rsidR="002E660E" w:rsidRPr="00466467" w14:paraId="6A120513" w14:textId="77777777" w:rsidTr="002E660E">
        <w:trPr>
          <w:trHeight w:val="326"/>
        </w:trPr>
        <w:tc>
          <w:tcPr>
            <w:tcW w:w="0" w:type="auto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0D66A" w14:textId="77777777" w:rsidR="002E660E" w:rsidRPr="00466467" w:rsidRDefault="002E660E" w:rsidP="000B7A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BCBD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9-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83CD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9-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2EB6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EC74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0EE3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5-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F05D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lt;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F4DB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lt;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4313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73-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070A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78-2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FA66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01D3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E297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A7E1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3545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74</w:t>
            </w:r>
          </w:p>
          <w:p w14:paraId="7B26E18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7993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CC4D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8565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5AA4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1B7F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-2</w:t>
            </w:r>
          </w:p>
          <w:p w14:paraId="29BA45B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2E660E" w:rsidRPr="00466467" w14:paraId="4C010FF8" w14:textId="77777777" w:rsidTr="002E660E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059AA8E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59C866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0DD875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D9E17F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509D57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54E214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15F505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09B337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-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D1225B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C3E7E6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4842A4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D57D9F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E51943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AB0313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45DC58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C6FBA1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i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543BDD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i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2D753C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i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9B69FC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i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E1BCFD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iled</w:t>
            </w:r>
          </w:p>
        </w:tc>
      </w:tr>
      <w:tr w:rsidR="002E660E" w:rsidRPr="00466467" w14:paraId="7A53F9E9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FCE8505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FC524F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9282C6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53BBA3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F62B6A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906F29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A96AD8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18CFAB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87B78C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3D44D0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29B888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3D1FA2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976E38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1040D8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3870F0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F58D22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D8385C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9B0DC9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10A916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D77DC8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</w:t>
            </w:r>
          </w:p>
        </w:tc>
      </w:tr>
      <w:tr w:rsidR="002E660E" w:rsidRPr="00466467" w14:paraId="5A49D61F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A75BF4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60C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4D93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E72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499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1D8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E7A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5F9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C62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AD6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A12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4E7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7B2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896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B5B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248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8DE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C33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1A6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3DB4B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</w:tr>
      <w:tr w:rsidR="002E660E" w:rsidRPr="00466467" w14:paraId="5AA33632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A84BB6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482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13FA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DAC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1BA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AC0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EC1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477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047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078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6AC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i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283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i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B05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i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969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i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771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il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DC2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i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082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i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AD2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i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358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i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ED0F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iled</w:t>
            </w:r>
          </w:p>
        </w:tc>
      </w:tr>
      <w:tr w:rsidR="002E660E" w:rsidRPr="00466467" w14:paraId="567A17F4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630B48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E99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8CB4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594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F31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C44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A83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5BE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E53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4F1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2D5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7D1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3D6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BFA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53F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E18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E33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58A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C38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5E0F3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</w:tr>
      <w:tr w:rsidR="002E660E" w:rsidRPr="00466467" w14:paraId="58D3FAC6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4F5D25F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2AC8EA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il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0E911E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il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85FB89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B390FC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71F5BD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912844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669240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A972B8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46CD87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EBA317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807837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34AFD6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EE7AFB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94D80F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D582F2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B1605A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6E45FC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23BAD1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66C03A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</w:tr>
      <w:tr w:rsidR="002E660E" w:rsidRPr="00466467" w14:paraId="31D4D323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7485C1D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75CE53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1D2063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14504E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FDB0AF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140337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702591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0213FB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6973B2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2C647C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BBC5EA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4872F5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12F055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3EBC93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794410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D8FFD9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800655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23CB27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D98573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857228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</w:t>
            </w:r>
          </w:p>
        </w:tc>
      </w:tr>
      <w:tr w:rsidR="002E660E" w:rsidRPr="00466467" w14:paraId="174CF2B1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B4B8BC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255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566E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452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AAD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38F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0.5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8E4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347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C0A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C2A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31E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369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06C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354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7EC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E69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04D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132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ACB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A7B16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</w:t>
            </w:r>
          </w:p>
        </w:tc>
      </w:tr>
      <w:tr w:rsidR="002E660E" w:rsidRPr="00466467" w14:paraId="6F2CC524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E072DF7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8BAD06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1D9C1E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9EFB2F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BB2CDF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5940A5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0.5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B5E943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669A4B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DE05E3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38C23B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242663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857294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2D8AEC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DB6553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6F03D7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9726B9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595B77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BAC8B5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569DE5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983C51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</w:t>
            </w:r>
          </w:p>
        </w:tc>
      </w:tr>
      <w:tr w:rsidR="002E660E" w:rsidRPr="00466467" w14:paraId="6060629C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93E25A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EC5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C5EF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DF8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281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EED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8B3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9AE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273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7C1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613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F21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5E8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685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6D4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316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022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9C8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F78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7FF17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</w:tr>
      <w:tr w:rsidR="002E660E" w:rsidRPr="00466467" w14:paraId="51B6B200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CB3F3FA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B2DD8F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8E90F1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FF3AD8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2560B2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9F5FC6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CE1E31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0D124F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28337F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F07200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F656F5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16CFD3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D3A67F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4B351D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E584AC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C387BD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DF2F97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D59EDD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E069BF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E99148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</w:t>
            </w:r>
          </w:p>
        </w:tc>
      </w:tr>
      <w:tr w:rsidR="002E660E" w:rsidRPr="00466467" w14:paraId="0CD7EE97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7942C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F7D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4130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D8A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E0A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39E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984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C69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7C4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3E5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259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E75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24D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07F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BA5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8D9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B84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039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8D3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4BD93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</w:t>
            </w:r>
          </w:p>
        </w:tc>
      </w:tr>
      <w:tr w:rsidR="002E660E" w:rsidRPr="00466467" w14:paraId="490F5022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E8DCC3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EBB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A92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A5D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FCA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808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2C7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8E2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152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7E3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B4A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79F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AAD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814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717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5CF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147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598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3A6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8A208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</w:t>
            </w:r>
          </w:p>
        </w:tc>
      </w:tr>
      <w:tr w:rsidR="002E660E" w:rsidRPr="00466467" w14:paraId="50F33396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8207CF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783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EDB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322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4C7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823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3E1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92E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A71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FA8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AB3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24B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6D5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EC9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117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B12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806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020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989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EAD4D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</w:t>
            </w:r>
          </w:p>
        </w:tc>
      </w:tr>
      <w:tr w:rsidR="002E660E" w:rsidRPr="00466467" w14:paraId="4BCAA0FC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EDD48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44C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1118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71B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3A4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079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F66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C3A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A98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F9D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47E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969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475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A87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276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972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A39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4A3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440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DFA50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</w:tr>
      <w:tr w:rsidR="002E660E" w:rsidRPr="00466467" w14:paraId="1122D2B8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8EBA2A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8D4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CDF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546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947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50C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C67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BE1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0E2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0F4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6B6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6E7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A47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763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22E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1A5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0DB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E3D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F40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F24C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</w:t>
            </w:r>
          </w:p>
        </w:tc>
      </w:tr>
      <w:tr w:rsidR="002E660E" w:rsidRPr="00466467" w14:paraId="37837BD9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A89F2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3E9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45BD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072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E21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CA7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2A9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2B5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453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AAC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31B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E22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574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E9F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273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309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9D4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25E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F39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C63F9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</w:t>
            </w:r>
          </w:p>
        </w:tc>
      </w:tr>
      <w:tr w:rsidR="002E660E" w:rsidRPr="00466467" w14:paraId="2C7E224A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32F971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967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il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493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il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867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5C8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745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FF4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203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794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4AB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8D8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14E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514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2AE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6B8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464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2ED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BD8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AC7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2250A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</w:t>
            </w:r>
          </w:p>
        </w:tc>
      </w:tr>
      <w:tr w:rsidR="002E660E" w:rsidRPr="00466467" w14:paraId="618A60D7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64D1E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09C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FF8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5E3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659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A83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604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578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523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246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73F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9D8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38F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102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943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FF1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024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FBD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3AC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CA03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</w:p>
        </w:tc>
      </w:tr>
      <w:tr w:rsidR="002E660E" w:rsidRPr="00466467" w14:paraId="3857817C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4B1FC04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4EF5EE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E196BC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049C98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9C4238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4936E1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-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6F290B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2A59C3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666892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6A8663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566767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6DAAFC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E975B1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F8F22E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139E62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54067D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2DBDFD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82650C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0F5EC2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571C32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</w:t>
            </w:r>
          </w:p>
        </w:tc>
      </w:tr>
      <w:tr w:rsidR="002E660E" w:rsidRPr="00466467" w14:paraId="5759CF0B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0F4A3E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9F8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D2A9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15E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2A3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698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D3F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14A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4E0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D94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585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127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7D4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038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0E8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818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962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214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01A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A1417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4</w:t>
            </w:r>
          </w:p>
        </w:tc>
      </w:tr>
      <w:tr w:rsidR="002E660E" w:rsidRPr="00466467" w14:paraId="44FF5AF8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68BE27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6A6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386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722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240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B68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C23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C25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A32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1E0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E7D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D40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283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F89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2D9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D6F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E5D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5B5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6BB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D799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</w:t>
            </w:r>
          </w:p>
        </w:tc>
      </w:tr>
      <w:tr w:rsidR="002E660E" w:rsidRPr="00466467" w14:paraId="04A55718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51BB41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36C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BFA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BB0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75A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478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D08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936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C82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766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194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129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C5A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C57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82E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D0E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FB5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6AD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587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62495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</w:t>
            </w:r>
          </w:p>
        </w:tc>
      </w:tr>
      <w:tr w:rsidR="002E660E" w:rsidRPr="00466467" w14:paraId="518FC756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0AF32F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2BA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F01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A76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F13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A50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7D9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3D6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745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E24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8C2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013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876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4DF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C48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C6E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982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F80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A85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9DBB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</w:t>
            </w:r>
          </w:p>
        </w:tc>
      </w:tr>
      <w:tr w:rsidR="002E660E" w:rsidRPr="00466467" w14:paraId="42115331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DF1ABE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652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1CEA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957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C3E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692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32B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9B2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017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E0B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B12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36B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A77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D88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5BE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C69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A3F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000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5A2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83E7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</w:tr>
      <w:tr w:rsidR="002E660E" w:rsidRPr="00466467" w14:paraId="7C8D73D4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DB15139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5A5467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08D12B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F145F0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B8F951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E57A10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2CA0F5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CBB6F7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DB039E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CA9BDD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6E59F8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226BD0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32DFF4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6A7CCF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E6F0F1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5A2229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816012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F3615A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8E93FC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7413B5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</w:tr>
      <w:tr w:rsidR="002E660E" w:rsidRPr="00466467" w14:paraId="06AD09CE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19150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FD4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705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D5C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61B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F10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F52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C22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850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26D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5F0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3D3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927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034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32F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AB4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DD1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8F1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E18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E6147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2</w:t>
            </w:r>
          </w:p>
        </w:tc>
      </w:tr>
      <w:tr w:rsidR="002E660E" w:rsidRPr="00466467" w14:paraId="211AA4A5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DEA1F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7D3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B930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70A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A39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75D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12A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FCF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721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CF3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5C8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473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F97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7CF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789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C0D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72C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66D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BCB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B183D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</w:t>
            </w:r>
          </w:p>
        </w:tc>
      </w:tr>
      <w:tr w:rsidR="002E660E" w:rsidRPr="00466467" w14:paraId="7D6C420A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2B1EDE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37E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7FA6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242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6F2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824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172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8EA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B7A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D44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0B6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27B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9BF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78A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719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70D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F6D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BD8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A8D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49D1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</w:t>
            </w:r>
          </w:p>
        </w:tc>
      </w:tr>
      <w:tr w:rsidR="002E660E" w:rsidRPr="00466467" w14:paraId="5C8375A6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E780A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266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5B1C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FFD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599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773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102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ED2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DF7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9A1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57A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29D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EEF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078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3CF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28F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2BC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6DA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276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ECFB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</w:t>
            </w:r>
          </w:p>
        </w:tc>
      </w:tr>
      <w:tr w:rsidR="002E660E" w:rsidRPr="00466467" w14:paraId="39DE24EB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4536CC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504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1F9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AF8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B9A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55E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44E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1E9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99F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355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039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CDA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C3E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442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C64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E63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A3F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5E3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717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EB3A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</w:p>
        </w:tc>
      </w:tr>
      <w:tr w:rsidR="002E660E" w:rsidRPr="00466467" w14:paraId="5509D1AB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3B27C3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B28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BCC8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045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F2D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0FC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DC3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40A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780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55D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2D3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5AF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C5D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C81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895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EC5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39E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B95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6D9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6FC5F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4</w:t>
            </w:r>
          </w:p>
        </w:tc>
      </w:tr>
      <w:tr w:rsidR="002E660E" w:rsidRPr="00466467" w14:paraId="77DA2067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D7784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6BF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68B1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ADF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014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AFC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149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167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46A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B141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ADD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ECB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5AB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96C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9BE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617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A71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FD6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A01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1E20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4</w:t>
            </w:r>
          </w:p>
        </w:tc>
      </w:tr>
      <w:tr w:rsidR="002E660E" w:rsidRPr="00466467" w14:paraId="2F4B6B52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A1039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62B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9AD3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13A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1DD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02F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8DE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E47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612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1BF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A3C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DDF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300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D68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222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0AD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365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BB8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39A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AF02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</w:t>
            </w:r>
          </w:p>
        </w:tc>
      </w:tr>
      <w:tr w:rsidR="002E660E" w:rsidRPr="00466467" w14:paraId="7C29016E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B61053F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2AFF48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344E7B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57A16F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7CF2CF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1FDAF1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C33D72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BD106E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D026D5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12956A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9EF344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8B4F37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0EDDF2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095FFE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58737F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F7B63B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BAD1A8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AE0807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1AD4EF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0BC201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</w:t>
            </w:r>
          </w:p>
        </w:tc>
      </w:tr>
      <w:tr w:rsidR="002E660E" w:rsidRPr="00466467" w14:paraId="54A68B29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8C455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F31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9AF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EF9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084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F55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EB6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E8F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27F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1F9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130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0DF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A4B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522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589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ADA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228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8C9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18A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FA76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</w:t>
            </w:r>
          </w:p>
        </w:tc>
      </w:tr>
      <w:tr w:rsidR="002E660E" w:rsidRPr="00466467" w14:paraId="746D4B1C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59530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894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9FB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EBA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454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AC1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81C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177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394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3AF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7A4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367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D3D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B48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7B5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69B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F13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B35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84D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F53E8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</w:t>
            </w:r>
          </w:p>
        </w:tc>
      </w:tr>
      <w:tr w:rsidR="002E660E" w:rsidRPr="00466467" w14:paraId="5D374C8C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E771AD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F8A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1D2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2BD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2DB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C80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DE6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0D2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750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2C1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78C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DDD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34C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835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B02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164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099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CC6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8B5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1CB0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1</w:t>
            </w:r>
          </w:p>
        </w:tc>
      </w:tr>
      <w:tr w:rsidR="002E660E" w:rsidRPr="00466467" w14:paraId="58CA7594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8071C0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FAE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A9F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1D2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272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CFA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BE6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ECE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588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CBA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828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A1F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B05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8A8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ABE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43C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978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3AB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219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D0F81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</w:t>
            </w:r>
          </w:p>
        </w:tc>
      </w:tr>
      <w:tr w:rsidR="002E660E" w:rsidRPr="00466467" w14:paraId="1814A849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A0D85D4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AC6EF9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CE3672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AF8119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9C794F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8AA89A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17038F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9463F6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6FA82C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377A1A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F812E3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9D7478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2DEF0F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DCDEF3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05E19F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518146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7D3287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AC4BC9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883D8C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51F2D2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</w:t>
            </w:r>
          </w:p>
        </w:tc>
      </w:tr>
      <w:tr w:rsidR="002E660E" w:rsidRPr="00466467" w14:paraId="41C93D4D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88ADF1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9C3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F4E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125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A98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D87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-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419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1B5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8CE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71E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972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D23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5FE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F06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07F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944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757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DC0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EB6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8E01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</w:t>
            </w:r>
          </w:p>
        </w:tc>
      </w:tr>
      <w:tr w:rsidR="002E660E" w:rsidRPr="00466467" w14:paraId="29BDC43F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0418B50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FF1665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AF1379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2EF212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AD6D78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F16A55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2D1D20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673EF3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8AD47E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AAB6B5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D41B1F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C54FD8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38F627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EC02B3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D46D69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1A3312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CA0836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4DDB3A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842C29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4303DB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1</w:t>
            </w:r>
          </w:p>
        </w:tc>
      </w:tr>
      <w:tr w:rsidR="002E660E" w:rsidRPr="00466467" w14:paraId="5849458D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E6207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F2D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E77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CE1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163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E49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860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5AF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685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8F9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B63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743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D93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E32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36A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2BD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818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9D8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B47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CF4D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</w:t>
            </w:r>
          </w:p>
        </w:tc>
      </w:tr>
      <w:tr w:rsidR="002E660E" w:rsidRPr="00466467" w14:paraId="00D55828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E1894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E92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49C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166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855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4F5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BCA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632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CA9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033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0E1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FEA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DBC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3BD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5DF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31F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49F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81C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D0B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0ED38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</w:t>
            </w:r>
          </w:p>
        </w:tc>
      </w:tr>
      <w:tr w:rsidR="002E660E" w:rsidRPr="00466467" w14:paraId="234BF7F8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3A3AAE9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2A384A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6241C3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25B7EF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B230AF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A68B73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E4A95C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E60950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A4163E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9A1E68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316054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ED4BFF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2D564C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F87543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5B7D2B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81AE06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A1F1B3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6630FD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163EB0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13B197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4</w:t>
            </w:r>
          </w:p>
        </w:tc>
      </w:tr>
      <w:tr w:rsidR="002E660E" w:rsidRPr="00466467" w14:paraId="1066D971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74987F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B79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F64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C48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-3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294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CE5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127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027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B77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32B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7D6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D4D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AA1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50B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393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E58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FB4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F32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7AD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CED4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</w:tr>
      <w:tr w:rsidR="002E660E" w:rsidRPr="00466467" w14:paraId="73B91C53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B07D12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ACC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5383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763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181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EFD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A0C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455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F4C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30A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B05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D77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C71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117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57C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3AB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8A9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B69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977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B3B87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3</w:t>
            </w:r>
          </w:p>
        </w:tc>
      </w:tr>
      <w:tr w:rsidR="002E660E" w:rsidRPr="00466467" w14:paraId="11ADA38D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08DAC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4CA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1638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FDD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26F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61C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713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5DF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E18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14D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431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972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756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063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D64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619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E5F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AFA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CC9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DEB40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</w:tr>
      <w:tr w:rsidR="002E660E" w:rsidRPr="00466467" w14:paraId="41BBCCAA" w14:textId="77777777" w:rsidTr="002E660E">
        <w:trPr>
          <w:trHeight w:val="31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D680960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C2F10C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4A497C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960CC6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-3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18E239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-2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4F9580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CB24F5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F9ABE2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E7DE08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E1C107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5AF474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04EE15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D2778F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i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E582B3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77FB40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92952F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160CE4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9D77AD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A90C1F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E6E8A4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</w:t>
            </w:r>
          </w:p>
        </w:tc>
      </w:tr>
      <w:tr w:rsidR="002E660E" w:rsidRPr="00466467" w14:paraId="4E78541B" w14:textId="77777777" w:rsidTr="002E660E">
        <w:trPr>
          <w:trHeight w:val="32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A76DCC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C33A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6CB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8C8C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A5BE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43A7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-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455C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C808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A7EF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5F37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91FD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7B3F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F759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F663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2357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8C62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6B66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0B7E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B159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874BE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</w:t>
            </w:r>
          </w:p>
        </w:tc>
      </w:tr>
    </w:tbl>
    <w:p w14:paraId="793F7290" w14:textId="77777777" w:rsidR="006B7E61" w:rsidRDefault="006B7E61" w:rsidP="006B7E61">
      <w:pPr>
        <w:rPr>
          <w:rFonts w:ascii="Arial" w:hAnsi="Arial" w:cs="Arial"/>
        </w:rPr>
      </w:pPr>
    </w:p>
    <w:p w14:paraId="411975E7" w14:textId="77777777" w:rsidR="002E660E" w:rsidRDefault="002E660E" w:rsidP="006B7E61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 xml:space="preserve">Agonists used and normal ranges in the top row. </w:t>
      </w:r>
    </w:p>
    <w:p w14:paraId="121AE797" w14:textId="72C9C1B7" w:rsidR="006B7E61" w:rsidRDefault="006B7E61" w:rsidP="006B7E61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 xml:space="preserve">Abnormal results highlighted in bold. Grey shaded rows represent those with initially abnormal </w:t>
      </w:r>
      <w:proofErr w:type="spellStart"/>
      <w:r>
        <w:rPr>
          <w:rFonts w:ascii="Arial" w:hAnsi="Arial" w:cs="Arial"/>
          <w:i/>
          <w:iCs/>
        </w:rPr>
        <w:t>lumiaggregometry</w:t>
      </w:r>
      <w:proofErr w:type="spellEnd"/>
      <w:r>
        <w:rPr>
          <w:rFonts w:ascii="Arial" w:hAnsi="Arial" w:cs="Arial"/>
          <w:i/>
          <w:iCs/>
        </w:rPr>
        <w:t xml:space="preserve"> that had repeat platelet investigations.</w:t>
      </w:r>
    </w:p>
    <w:p w14:paraId="2D334746" w14:textId="77777777" w:rsidR="006B7E61" w:rsidRPr="00466467" w:rsidRDefault="006B7E61" w:rsidP="006B7E61">
      <w:pPr>
        <w:rPr>
          <w:rFonts w:ascii="Arial" w:hAnsi="Arial" w:cs="Arial"/>
          <w:i/>
          <w:iCs/>
        </w:rPr>
        <w:sectPr w:rsidR="006B7E61" w:rsidRPr="00466467" w:rsidSect="006B7E61">
          <w:pgSz w:w="16838" w:h="11906" w:orient="landscape"/>
          <w:pgMar w:top="567" w:right="567" w:bottom="567" w:left="567" w:header="709" w:footer="709" w:gutter="0"/>
          <w:cols w:space="708"/>
          <w:docGrid w:linePitch="360"/>
        </w:sectPr>
      </w:pPr>
      <w:r w:rsidRPr="00466467">
        <w:rPr>
          <w:rFonts w:ascii="Arial" w:hAnsi="Arial" w:cs="Arial"/>
          <w:i/>
          <w:iCs/>
        </w:rPr>
        <w:t xml:space="preserve">A.A., Arachidonic Acid; ADP, Adenosine </w:t>
      </w:r>
      <w:proofErr w:type="gramStart"/>
      <w:r w:rsidRPr="00466467">
        <w:rPr>
          <w:rFonts w:ascii="Arial" w:hAnsi="Arial" w:cs="Arial"/>
          <w:i/>
          <w:iCs/>
        </w:rPr>
        <w:t>diphosphate;  ASP</w:t>
      </w:r>
      <w:proofErr w:type="gramEnd"/>
      <w:r w:rsidRPr="00466467">
        <w:rPr>
          <w:rFonts w:ascii="Arial" w:hAnsi="Arial" w:cs="Arial"/>
          <w:i/>
          <w:iCs/>
        </w:rPr>
        <w:t xml:space="preserve">, ASPI Test (Roche) - Arachidonic Acid; ATP, Adenosine triphosphate; AUC, Area under the curve;  CADP, Collagen and Adenosine diphosphate test cartridge; CEPI, Collagen and Epinephrine test cartridge;  COLL, Collagen; EPI, Epinephrine; PFA, Platelet Function Analyser; RIST, </w:t>
      </w:r>
      <w:proofErr w:type="spellStart"/>
      <w:r w:rsidRPr="00466467">
        <w:rPr>
          <w:rFonts w:ascii="Arial" w:hAnsi="Arial" w:cs="Arial"/>
          <w:i/>
          <w:iCs/>
        </w:rPr>
        <w:t>Ristocetin</w:t>
      </w:r>
      <w:proofErr w:type="spellEnd"/>
      <w:r w:rsidRPr="00466467">
        <w:rPr>
          <w:rFonts w:ascii="Arial" w:hAnsi="Arial" w:cs="Arial"/>
          <w:i/>
          <w:iCs/>
        </w:rPr>
        <w:t>;  THR, Thrombin Receptor Activating Peptide.</w:t>
      </w:r>
    </w:p>
    <w:p w14:paraId="234223D8" w14:textId="5391CBF3" w:rsidR="006B7E61" w:rsidRDefault="006B7E61" w:rsidP="006B7E61">
      <w:pPr>
        <w:rPr>
          <w:rFonts w:ascii="Arial" w:hAnsi="Arial" w:cs="Arial"/>
        </w:rPr>
      </w:pPr>
      <w:r w:rsidRPr="00466467">
        <w:rPr>
          <w:rFonts w:ascii="Arial" w:hAnsi="Arial" w:cs="Arial"/>
          <w:b/>
          <w:bCs/>
        </w:rPr>
        <w:lastRenderedPageBreak/>
        <w:t>Supplementary table 2</w:t>
      </w:r>
      <w:r>
        <w:rPr>
          <w:rFonts w:ascii="Arial" w:hAnsi="Arial" w:cs="Arial"/>
        </w:rPr>
        <w:t xml:space="preserve">. Results of repeat platelet function investigations in those with abnormal </w:t>
      </w:r>
      <w:r w:rsidR="007D2452">
        <w:rPr>
          <w:rFonts w:ascii="Arial" w:hAnsi="Arial" w:cs="Arial"/>
        </w:rPr>
        <w:t xml:space="preserve">initial </w:t>
      </w:r>
      <w:proofErr w:type="spellStart"/>
      <w:r>
        <w:rPr>
          <w:rFonts w:ascii="Arial" w:hAnsi="Arial" w:cs="Arial"/>
        </w:rPr>
        <w:t>lumiaggregometry</w:t>
      </w:r>
      <w:proofErr w:type="spellEnd"/>
    </w:p>
    <w:tbl>
      <w:tblPr>
        <w:tblW w:w="13914" w:type="dxa"/>
        <w:tblLook w:val="04A0" w:firstRow="1" w:lastRow="0" w:firstColumn="1" w:lastColumn="0" w:noHBand="0" w:noVBand="1"/>
      </w:tblPr>
      <w:tblGrid>
        <w:gridCol w:w="886"/>
        <w:gridCol w:w="675"/>
        <w:gridCol w:w="827"/>
        <w:gridCol w:w="943"/>
        <w:gridCol w:w="746"/>
        <w:gridCol w:w="637"/>
        <w:gridCol w:w="712"/>
        <w:gridCol w:w="827"/>
        <w:gridCol w:w="675"/>
        <w:gridCol w:w="664"/>
        <w:gridCol w:w="779"/>
        <w:gridCol w:w="837"/>
        <w:gridCol w:w="781"/>
        <w:gridCol w:w="675"/>
        <w:gridCol w:w="664"/>
        <w:gridCol w:w="779"/>
        <w:gridCol w:w="837"/>
        <w:gridCol w:w="970"/>
      </w:tblGrid>
      <w:tr w:rsidR="002E660E" w:rsidRPr="00466467" w14:paraId="19968067" w14:textId="77777777" w:rsidTr="002E660E">
        <w:trPr>
          <w:trHeight w:val="1077"/>
        </w:trPr>
        <w:tc>
          <w:tcPr>
            <w:tcW w:w="88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65E006" w14:textId="77777777" w:rsidR="002E660E" w:rsidRPr="00466467" w:rsidRDefault="002E660E" w:rsidP="000B7A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bookmarkStart w:id="0" w:name="_Hlk164243543"/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atient</w:t>
            </w:r>
          </w:p>
          <w:p w14:paraId="4E5015C1" w14:textId="77777777" w:rsidR="002E660E" w:rsidRPr="00466467" w:rsidRDefault="002E660E" w:rsidP="000B7A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  <w:p w14:paraId="715F6334" w14:textId="77777777" w:rsidR="002E660E" w:rsidRPr="00466467" w:rsidRDefault="002E660E" w:rsidP="000B7A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  <w:p w14:paraId="736DB6C7" w14:textId="77777777" w:rsidR="002E660E" w:rsidRPr="00466467" w:rsidRDefault="002E660E" w:rsidP="000B7A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28" w:type="dxa"/>
            <w:gridSpan w:val="5"/>
            <w:tcBorders>
              <w:top w:val="single" w:sz="8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BC575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Repeat </w:t>
            </w:r>
            <w:proofErr w:type="gramStart"/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LTA  (</w:t>
            </w:r>
            <w:proofErr w:type="gramEnd"/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hreshold)</w:t>
            </w:r>
          </w:p>
        </w:tc>
        <w:tc>
          <w:tcPr>
            <w:tcW w:w="1539" w:type="dxa"/>
            <w:gridSpan w:val="2"/>
            <w:tcBorders>
              <w:top w:val="single" w:sz="8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6ECD7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epeat ATP Release </w:t>
            </w:r>
          </w:p>
          <w:p w14:paraId="27CD1EA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(nm x10^8 </w:t>
            </w:r>
            <w:proofErr w:type="spellStart"/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lts</w:t>
            </w:r>
            <w:proofErr w:type="spellEnd"/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/L)</w:t>
            </w:r>
          </w:p>
        </w:tc>
        <w:tc>
          <w:tcPr>
            <w:tcW w:w="3736" w:type="dxa"/>
            <w:gridSpan w:val="5"/>
            <w:tcBorders>
              <w:top w:val="single" w:sz="8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1CDC8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epeat Multiplate AUC at 6 min.</w:t>
            </w:r>
          </w:p>
          <w:p w14:paraId="05442EC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high concentration)</w:t>
            </w:r>
          </w:p>
          <w:p w14:paraId="23C39A6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14:paraId="220759E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25" w:type="dxa"/>
            <w:gridSpan w:val="5"/>
            <w:tcBorders>
              <w:top w:val="single" w:sz="8" w:space="0" w:color="auto"/>
              <w:left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1073C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epeat Multiplate AUC at 6 min.</w:t>
            </w:r>
          </w:p>
          <w:p w14:paraId="053689B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low concentration)</w:t>
            </w:r>
          </w:p>
          <w:p w14:paraId="184E5A0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14:paraId="10E0C29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2E660E" w:rsidRPr="00466467" w14:paraId="28D75FE5" w14:textId="77777777" w:rsidTr="002E660E">
        <w:trPr>
          <w:trHeight w:val="440"/>
        </w:trPr>
        <w:tc>
          <w:tcPr>
            <w:tcW w:w="8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C8A135" w14:textId="77777777" w:rsidR="002E660E" w:rsidRPr="00466467" w:rsidRDefault="002E660E" w:rsidP="000B7A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351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D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D59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LL.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4BE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ISTO.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E58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.A.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B17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PI.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60F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HR.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DBE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COLL. 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92D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DP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605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SP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94B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LL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C89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ISTO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151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RAP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69A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DP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F20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SP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BF8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LL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4E6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ISTO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9726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RAP</w:t>
            </w:r>
          </w:p>
        </w:tc>
      </w:tr>
      <w:tr w:rsidR="002E660E" w:rsidRPr="00466467" w14:paraId="1728C276" w14:textId="77777777" w:rsidTr="002E660E">
        <w:trPr>
          <w:trHeight w:val="462"/>
        </w:trPr>
        <w:tc>
          <w:tcPr>
            <w:tcW w:w="886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8692AE" w14:textId="77777777" w:rsidR="002E660E" w:rsidRPr="00466467" w:rsidRDefault="002E660E" w:rsidP="000B7A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21F1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E87B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A898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5-1.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B8D9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lt;1.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28EA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lt;30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75F2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73-1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9534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78-2.14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B850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4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C5CE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6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3E1B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3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6988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4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70AC1" w14:textId="77777777" w:rsidR="002E660E" w:rsidRPr="00466467" w:rsidRDefault="002E660E" w:rsidP="000B7A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74</w:t>
            </w:r>
          </w:p>
          <w:p w14:paraId="2E944410" w14:textId="77777777" w:rsidR="002E660E" w:rsidRPr="00466467" w:rsidRDefault="002E660E" w:rsidP="000B7A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3EB4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2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52DD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3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BD23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1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D5F3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1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9B119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-2</w:t>
            </w:r>
          </w:p>
          <w:p w14:paraId="60FE4EF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2E660E" w:rsidRPr="00466467" w14:paraId="04ADF8AC" w14:textId="77777777" w:rsidTr="002E660E">
        <w:trPr>
          <w:trHeight w:val="440"/>
        </w:trPr>
        <w:tc>
          <w:tcPr>
            <w:tcW w:w="886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1B8E317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D0FC02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gt;1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04A7BA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-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476319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-1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55A81F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-1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C37F95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-30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A64F23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DAE0F8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997D56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0E21B2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D382EB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F65C96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EEC257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4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467520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AC1B42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429E49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63317D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126B30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</w:t>
            </w:r>
          </w:p>
        </w:tc>
      </w:tr>
      <w:tr w:rsidR="002E660E" w:rsidRPr="00466467" w14:paraId="604FE1D0" w14:textId="77777777" w:rsidTr="002E660E">
        <w:trPr>
          <w:trHeight w:val="440"/>
        </w:trPr>
        <w:tc>
          <w:tcPr>
            <w:tcW w:w="8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12980A7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33B384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1EAE69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B9C1C4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-1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EF65E5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-0.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C8EC59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C3F078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90F84A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360DBA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5D6649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CDEAC9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58EB56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ED206E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4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A5EFD7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92EB79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046E5C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AE960F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63A295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</w:tr>
      <w:tr w:rsidR="002E660E" w:rsidRPr="00466467" w14:paraId="27AAB7B1" w14:textId="77777777" w:rsidTr="002E660E">
        <w:trPr>
          <w:trHeight w:val="440"/>
        </w:trPr>
        <w:tc>
          <w:tcPr>
            <w:tcW w:w="8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396DD26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AC3E5C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-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85337F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-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B96164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-1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7E19A0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-0.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4DFD31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-30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9B2088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DFED1F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3CA4BF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2D1555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3C4BCA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D874EA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AE06B2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E7B89E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465B7B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D4495D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B34DD6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61D935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</w:tr>
      <w:tr w:rsidR="002E660E" w:rsidRPr="00466467" w14:paraId="74E7CB5C" w14:textId="77777777" w:rsidTr="002E660E">
        <w:trPr>
          <w:trHeight w:val="440"/>
        </w:trPr>
        <w:tc>
          <w:tcPr>
            <w:tcW w:w="8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B55CC87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340877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D998BC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693A62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-1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9594E9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2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22850A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FAA8B5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CB0EB7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A46F48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F208C6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EB73AB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65341A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30AD46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1841FE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4C7E31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360C15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1E6702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069C64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</w:tr>
      <w:tr w:rsidR="002E660E" w:rsidRPr="00466467" w14:paraId="0E52868E" w14:textId="77777777" w:rsidTr="002E660E">
        <w:trPr>
          <w:trHeight w:val="440"/>
        </w:trPr>
        <w:tc>
          <w:tcPr>
            <w:tcW w:w="8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718325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828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1EB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  <w:p w14:paraId="0504C76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inical decision not to repeat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25A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B88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281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459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29F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EC3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3EB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B25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C45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FB3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92F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6EE5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E660E" w:rsidRPr="00466467" w14:paraId="4808409E" w14:textId="77777777" w:rsidTr="002E660E">
        <w:trPr>
          <w:trHeight w:val="440"/>
        </w:trPr>
        <w:tc>
          <w:tcPr>
            <w:tcW w:w="8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00AE3C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A4E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A6E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D13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-1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415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-0.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557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976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879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3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5E2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39B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EDC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020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4BC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536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951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EC3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E76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F554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</w:tr>
      <w:tr w:rsidR="002E660E" w:rsidRPr="00466467" w14:paraId="21F6FA1B" w14:textId="77777777" w:rsidTr="002E660E">
        <w:trPr>
          <w:trHeight w:val="440"/>
        </w:trPr>
        <w:tc>
          <w:tcPr>
            <w:tcW w:w="8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3B879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886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EFB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30B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-1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081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-1.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062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897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73C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28B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517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4F24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F1E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AD0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8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75A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89A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8AC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C5D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2FD47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</w:t>
            </w:r>
          </w:p>
        </w:tc>
      </w:tr>
      <w:tr w:rsidR="002E660E" w:rsidRPr="00466467" w14:paraId="65ED0E2C" w14:textId="77777777" w:rsidTr="002E660E">
        <w:trPr>
          <w:trHeight w:val="440"/>
        </w:trPr>
        <w:tc>
          <w:tcPr>
            <w:tcW w:w="8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AE5909D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253CB2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3A6483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D2CB7F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-1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79AB76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-0.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57BC6F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88D8B1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91DA72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1A26D0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F3E0BB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A54920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973A80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502144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BD175D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DA25E7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90FFA3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4FDEB4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C38464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</w:tr>
      <w:tr w:rsidR="002E660E" w:rsidRPr="00466467" w14:paraId="41387B26" w14:textId="77777777" w:rsidTr="002E660E">
        <w:trPr>
          <w:trHeight w:val="440"/>
        </w:trPr>
        <w:tc>
          <w:tcPr>
            <w:tcW w:w="8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2459BE7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AD6D33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E72B11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0FF8DD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-0.7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6F1B24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2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150E53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777761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CFAC9F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C21FE1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F1E770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EC90ED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24C7E3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B92F1E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F56F04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54D9B7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D51970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E1C5C0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103935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</w:t>
            </w:r>
          </w:p>
        </w:tc>
      </w:tr>
      <w:tr w:rsidR="002E660E" w:rsidRPr="00466467" w14:paraId="67E4F536" w14:textId="77777777" w:rsidTr="002E660E">
        <w:trPr>
          <w:trHeight w:val="440"/>
        </w:trPr>
        <w:tc>
          <w:tcPr>
            <w:tcW w:w="8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ED93507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A2963A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0DFC99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44679B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-1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EB8D1C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-0.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35486D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CC61E9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78FF53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8C057D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5F79B4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70D563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5B0C71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9D2415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220FF0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6E5266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000374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3559F9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6D86D4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</w:tr>
      <w:tr w:rsidR="002E660E" w:rsidRPr="00466467" w14:paraId="512D0A70" w14:textId="77777777" w:rsidTr="002E660E">
        <w:trPr>
          <w:trHeight w:val="440"/>
        </w:trPr>
        <w:tc>
          <w:tcPr>
            <w:tcW w:w="8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01047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EC3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-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10A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07F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-1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C62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-0.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931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AE8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1ED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83EA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5F0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8FA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5E1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9E8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6D4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FF6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FE9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B1F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0A1DFB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</w:t>
            </w:r>
          </w:p>
        </w:tc>
      </w:tr>
      <w:tr w:rsidR="002E660E" w:rsidRPr="00466467" w14:paraId="6384C649" w14:textId="77777777" w:rsidTr="002E660E">
        <w:trPr>
          <w:trHeight w:val="440"/>
        </w:trPr>
        <w:tc>
          <w:tcPr>
            <w:tcW w:w="886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7F645E0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B7477E7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-3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E28ADE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1-2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9A3B68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-1.0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89F3E4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-1.0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025EC3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-30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9E39E1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C34EDB0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58F532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675CD52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05287A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92AC25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1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86F92E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2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B6359F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D7F65D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B72044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019F8B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2</w:t>
            </w:r>
          </w:p>
        </w:tc>
        <w:tc>
          <w:tcPr>
            <w:tcW w:w="970" w:type="dxa"/>
            <w:tcBorders>
              <w:top w:val="nil"/>
              <w:left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F67932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7</w:t>
            </w:r>
          </w:p>
        </w:tc>
      </w:tr>
      <w:tr w:rsidR="002E660E" w:rsidRPr="00466467" w14:paraId="4DFFAA26" w14:textId="77777777" w:rsidTr="002E660E">
        <w:trPr>
          <w:trHeight w:val="440"/>
        </w:trPr>
        <w:tc>
          <w:tcPr>
            <w:tcW w:w="8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B7C22C" w14:textId="77777777" w:rsidR="002E660E" w:rsidRPr="00466467" w:rsidRDefault="002E660E" w:rsidP="000B7A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C68D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F9FD5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3750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-1.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DBF1F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-1.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9F4F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3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8308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A81BC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FE949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53CC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9A56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AB3E8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4CFA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01E8D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0E70E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CEA23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F29B1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F3136" w14:textId="77777777" w:rsidR="002E660E" w:rsidRPr="00466467" w:rsidRDefault="002E660E" w:rsidP="000B7A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664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</w:tr>
      <w:bookmarkEnd w:id="0"/>
    </w:tbl>
    <w:p w14:paraId="642F6339" w14:textId="77777777" w:rsidR="006B7E61" w:rsidRDefault="006B7E61" w:rsidP="006B7E61">
      <w:pPr>
        <w:rPr>
          <w:rFonts w:ascii="Arial" w:hAnsi="Arial" w:cs="Arial"/>
        </w:rPr>
      </w:pPr>
    </w:p>
    <w:p w14:paraId="09C76621" w14:textId="40FC56E9" w:rsidR="002E660E" w:rsidRDefault="002E660E" w:rsidP="006B7E61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Agonists used and normal ranges in the top row.</w:t>
      </w:r>
    </w:p>
    <w:p w14:paraId="08FE5F5F" w14:textId="76A3ECFC" w:rsidR="006B7E61" w:rsidRDefault="006B7E61" w:rsidP="006B7E61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Abnormal results highlighted in bold. Grey shaded rows represent patients diagnosed with a PFD in this study.</w:t>
      </w:r>
    </w:p>
    <w:p w14:paraId="34DB4BE2" w14:textId="2B9F040F" w:rsidR="00E2761D" w:rsidRPr="002E660E" w:rsidRDefault="006B7E61">
      <w:pPr>
        <w:rPr>
          <w:rFonts w:ascii="Arial" w:hAnsi="Arial" w:cs="Arial"/>
        </w:rPr>
      </w:pPr>
      <w:r w:rsidRPr="00466467">
        <w:rPr>
          <w:rFonts w:ascii="Arial" w:hAnsi="Arial" w:cs="Arial"/>
          <w:i/>
          <w:iCs/>
        </w:rPr>
        <w:t xml:space="preserve">A.A., Arachidonic Acid; ADP, Adenosine </w:t>
      </w:r>
      <w:proofErr w:type="gramStart"/>
      <w:r w:rsidRPr="00466467">
        <w:rPr>
          <w:rFonts w:ascii="Arial" w:hAnsi="Arial" w:cs="Arial"/>
          <w:i/>
          <w:iCs/>
        </w:rPr>
        <w:t>diphosphate;  ASP</w:t>
      </w:r>
      <w:proofErr w:type="gramEnd"/>
      <w:r w:rsidRPr="00466467">
        <w:rPr>
          <w:rFonts w:ascii="Arial" w:hAnsi="Arial" w:cs="Arial"/>
          <w:i/>
          <w:iCs/>
        </w:rPr>
        <w:t xml:space="preserve">, ASPI Test (Roche) - Arachidonic Acid; ATP, Adenosine triphosphate; AUC, Area under the curve;  CADP, Collagen and Adenosine diphosphate test cartridge; CEPI, Collagen and Epinephrine test cartridge;  COLL, Collagen; EPI, Epinephrine; PFA, Platelet Function Analyser; RIST, </w:t>
      </w:r>
      <w:proofErr w:type="spellStart"/>
      <w:r w:rsidRPr="00466467">
        <w:rPr>
          <w:rFonts w:ascii="Arial" w:hAnsi="Arial" w:cs="Arial"/>
          <w:i/>
          <w:iCs/>
        </w:rPr>
        <w:t>Ristocetin</w:t>
      </w:r>
      <w:proofErr w:type="spellEnd"/>
      <w:r w:rsidRPr="00466467">
        <w:rPr>
          <w:rFonts w:ascii="Arial" w:hAnsi="Arial" w:cs="Arial"/>
          <w:i/>
          <w:iCs/>
        </w:rPr>
        <w:t>;  THR, Thrombin Receptor Activating Peptide</w:t>
      </w:r>
    </w:p>
    <w:sectPr w:rsidR="00E2761D" w:rsidRPr="002E660E" w:rsidSect="006B7E61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6F4CA6"/>
    <w:multiLevelType w:val="hybridMultilevel"/>
    <w:tmpl w:val="4D7048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6109A1"/>
    <w:multiLevelType w:val="hybridMultilevel"/>
    <w:tmpl w:val="114273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1008288">
    <w:abstractNumId w:val="0"/>
  </w:num>
  <w:num w:numId="2" w16cid:durableId="15174257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E61"/>
    <w:rsid w:val="002E660E"/>
    <w:rsid w:val="003F31AD"/>
    <w:rsid w:val="006B7E61"/>
    <w:rsid w:val="007D2452"/>
    <w:rsid w:val="00B35761"/>
    <w:rsid w:val="00C32636"/>
    <w:rsid w:val="00E2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49E49"/>
  <w15:chartTrackingRefBased/>
  <w15:docId w15:val="{E7C80A4F-5DC6-4693-8ED6-3DC8236C1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E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B7E6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B7E6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B7E61"/>
    <w:pPr>
      <w:ind w:left="720"/>
      <w:contextualSpacing/>
    </w:pPr>
  </w:style>
  <w:style w:type="table" w:styleId="TableGrid">
    <w:name w:val="Table Grid"/>
    <w:basedOn w:val="TableNormal"/>
    <w:uiPriority w:val="59"/>
    <w:rsid w:val="006B7E61"/>
    <w:pPr>
      <w:spacing w:after="0" w:line="240" w:lineRule="auto"/>
    </w:pPr>
    <w:rPr>
      <w:rFonts w:eastAsiaTheme="minorEastAsia"/>
      <w:kern w:val="0"/>
      <w:lang w:eastAsia="en-GB"/>
      <w14:ligatures w14:val="none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6B7E61"/>
    <w:pPr>
      <w:spacing w:after="200" w:line="240" w:lineRule="auto"/>
    </w:pPr>
    <w:rPr>
      <w:rFonts w:eastAsiaTheme="minorEastAsia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7E61"/>
    <w:rPr>
      <w:rFonts w:eastAsiaTheme="minorEastAsia"/>
      <w:kern w:val="0"/>
      <w:sz w:val="2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B7E6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7E61"/>
    <w:pPr>
      <w:spacing w:after="160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7E61"/>
    <w:rPr>
      <w:rFonts w:eastAsiaTheme="minorEastAsia"/>
      <w:b/>
      <w:bCs/>
      <w:kern w:val="0"/>
      <w:sz w:val="20"/>
      <w:szCs w:val="20"/>
      <w:lang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6B7E61"/>
    <w:rPr>
      <w:color w:val="954F72"/>
      <w:u w:val="single"/>
    </w:rPr>
  </w:style>
  <w:style w:type="paragraph" w:customStyle="1" w:styleId="msonormal0">
    <w:name w:val="msonormal"/>
    <w:basedOn w:val="Normal"/>
    <w:rsid w:val="006B7E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6B7E61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6B7E61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6B7E61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6B7E61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6B7E61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70">
    <w:name w:val="xl70"/>
    <w:basedOn w:val="Normal"/>
    <w:rsid w:val="006B7E61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6B7E61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6B7E61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6B7E61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74">
    <w:name w:val="xl74"/>
    <w:basedOn w:val="Normal"/>
    <w:rsid w:val="006B7E61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75">
    <w:name w:val="xl75"/>
    <w:basedOn w:val="Normal"/>
    <w:rsid w:val="006B7E61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:lang w:eastAsia="en-GB"/>
      <w14:ligatures w14:val="none"/>
    </w:rPr>
  </w:style>
  <w:style w:type="paragraph" w:customStyle="1" w:styleId="xl76">
    <w:name w:val="xl76"/>
    <w:basedOn w:val="Normal"/>
    <w:rsid w:val="006B7E61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:lang w:eastAsia="en-GB"/>
      <w14:ligatures w14:val="none"/>
    </w:rPr>
  </w:style>
  <w:style w:type="paragraph" w:customStyle="1" w:styleId="xl77">
    <w:name w:val="xl77"/>
    <w:basedOn w:val="Normal"/>
    <w:rsid w:val="006B7E61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78">
    <w:name w:val="xl78"/>
    <w:basedOn w:val="Normal"/>
    <w:rsid w:val="006B7E6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79">
    <w:name w:val="xl79"/>
    <w:basedOn w:val="Normal"/>
    <w:rsid w:val="006B7E61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80">
    <w:name w:val="xl80"/>
    <w:basedOn w:val="Normal"/>
    <w:rsid w:val="006B7E61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:lang w:eastAsia="en-GB"/>
      <w14:ligatures w14:val="none"/>
    </w:rPr>
  </w:style>
  <w:style w:type="paragraph" w:customStyle="1" w:styleId="xl81">
    <w:name w:val="xl81"/>
    <w:basedOn w:val="Normal"/>
    <w:rsid w:val="006B7E6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:lang w:eastAsia="en-GB"/>
      <w14:ligatures w14:val="none"/>
    </w:rPr>
  </w:style>
  <w:style w:type="paragraph" w:customStyle="1" w:styleId="xl82">
    <w:name w:val="xl82"/>
    <w:basedOn w:val="Normal"/>
    <w:rsid w:val="006B7E61"/>
    <w:pPr>
      <w:pBdr>
        <w:left w:val="single" w:sz="4" w:space="0" w:color="auto"/>
      </w:pBdr>
      <w:shd w:val="clear" w:color="000000" w:fill="66FF33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paragraph" w:customStyle="1" w:styleId="xl83">
    <w:name w:val="xl83"/>
    <w:basedOn w:val="Normal"/>
    <w:rsid w:val="006B7E61"/>
    <w:pPr>
      <w:pBdr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paragraph" w:customStyle="1" w:styleId="xl84">
    <w:name w:val="xl84"/>
    <w:basedOn w:val="Normal"/>
    <w:rsid w:val="006B7E61"/>
    <w:pPr>
      <w:pBdr>
        <w:lef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paragraph" w:customStyle="1" w:styleId="xl85">
    <w:name w:val="xl85"/>
    <w:basedOn w:val="Normal"/>
    <w:rsid w:val="006B7E61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paragraph" w:customStyle="1" w:styleId="xl86">
    <w:name w:val="xl86"/>
    <w:basedOn w:val="Normal"/>
    <w:rsid w:val="006B7E61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paragraph" w:customStyle="1" w:styleId="xl87">
    <w:name w:val="xl87"/>
    <w:basedOn w:val="Normal"/>
    <w:rsid w:val="006B7E61"/>
    <w:pPr>
      <w:pBdr>
        <w:right w:val="single" w:sz="8" w:space="0" w:color="auto"/>
      </w:pBdr>
      <w:shd w:val="clear" w:color="000000" w:fill="66FF33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paragraph" w:customStyle="1" w:styleId="xl88">
    <w:name w:val="xl88"/>
    <w:basedOn w:val="Normal"/>
    <w:rsid w:val="006B7E61"/>
    <w:pPr>
      <w:pBdr>
        <w:right w:val="single" w:sz="4" w:space="0" w:color="auto"/>
      </w:pBdr>
      <w:shd w:val="clear" w:color="000000" w:fill="66FF33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paragraph" w:customStyle="1" w:styleId="xl89">
    <w:name w:val="xl89"/>
    <w:basedOn w:val="Normal"/>
    <w:rsid w:val="006B7E61"/>
    <w:pPr>
      <w:pBdr>
        <w:top w:val="single" w:sz="8" w:space="0" w:color="auto"/>
      </w:pBdr>
      <w:shd w:val="clear" w:color="000000" w:fill="66FF33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paragraph" w:customStyle="1" w:styleId="xl90">
    <w:name w:val="xl90"/>
    <w:basedOn w:val="Normal"/>
    <w:rsid w:val="006B7E61"/>
    <w:pPr>
      <w:pBdr>
        <w:top w:val="single" w:sz="8" w:space="0" w:color="auto"/>
        <w:right w:val="single" w:sz="4" w:space="0" w:color="auto"/>
      </w:pBdr>
      <w:shd w:val="clear" w:color="000000" w:fill="66FF33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paragraph" w:customStyle="1" w:styleId="xl91">
    <w:name w:val="xl91"/>
    <w:basedOn w:val="Normal"/>
    <w:rsid w:val="006B7E61"/>
    <w:pPr>
      <w:pBdr>
        <w:top w:val="single" w:sz="8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paragraph" w:customStyle="1" w:styleId="xl92">
    <w:name w:val="xl92"/>
    <w:basedOn w:val="Normal"/>
    <w:rsid w:val="006B7E61"/>
    <w:pPr>
      <w:pBdr>
        <w:top w:val="single" w:sz="8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paragraph" w:customStyle="1" w:styleId="xl93">
    <w:name w:val="xl93"/>
    <w:basedOn w:val="Normal"/>
    <w:rsid w:val="006B7E61"/>
    <w:pPr>
      <w:pBdr>
        <w:top w:val="single" w:sz="8" w:space="0" w:color="auto"/>
        <w:right w:val="single" w:sz="8" w:space="0" w:color="auto"/>
      </w:pBdr>
      <w:shd w:val="clear" w:color="000000" w:fill="66FF33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paragraph" w:customStyle="1" w:styleId="xl94">
    <w:name w:val="xl94"/>
    <w:basedOn w:val="Normal"/>
    <w:rsid w:val="006B7E61"/>
    <w:pPr>
      <w:pBdr>
        <w:left w:val="single" w:sz="4" w:space="0" w:color="auto"/>
      </w:pBdr>
      <w:shd w:val="clear" w:color="000000" w:fill="66FF33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paragraph" w:customStyle="1" w:styleId="xl95">
    <w:name w:val="xl95"/>
    <w:basedOn w:val="Normal"/>
    <w:rsid w:val="006B7E6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96">
    <w:name w:val="xl96"/>
    <w:basedOn w:val="Normal"/>
    <w:rsid w:val="006B7E6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:lang w:eastAsia="en-GB"/>
      <w14:ligatures w14:val="none"/>
    </w:rPr>
  </w:style>
  <w:style w:type="paragraph" w:customStyle="1" w:styleId="xl97">
    <w:name w:val="xl97"/>
    <w:basedOn w:val="Normal"/>
    <w:rsid w:val="006B7E61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paragraph" w:customStyle="1" w:styleId="xl98">
    <w:name w:val="xl98"/>
    <w:basedOn w:val="Normal"/>
    <w:rsid w:val="006B7E61"/>
    <w:pPr>
      <w:shd w:val="clear" w:color="000000" w:fill="66FF33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paragraph" w:customStyle="1" w:styleId="xl99">
    <w:name w:val="xl99"/>
    <w:basedOn w:val="Normal"/>
    <w:rsid w:val="006B7E61"/>
    <w:pPr>
      <w:shd w:val="clear" w:color="000000" w:fill="66FF33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paragraph" w:customStyle="1" w:styleId="xl100">
    <w:name w:val="xl100"/>
    <w:basedOn w:val="Normal"/>
    <w:rsid w:val="006B7E61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paragraph" w:customStyle="1" w:styleId="xl101">
    <w:name w:val="xl101"/>
    <w:basedOn w:val="Normal"/>
    <w:rsid w:val="006B7E6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paragraph" w:customStyle="1" w:styleId="xl102">
    <w:name w:val="xl102"/>
    <w:basedOn w:val="Normal"/>
    <w:rsid w:val="006B7E61"/>
    <w:pPr>
      <w:shd w:val="clear" w:color="000000" w:fill="66FF33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paragraph" w:customStyle="1" w:styleId="xl103">
    <w:name w:val="xl103"/>
    <w:basedOn w:val="Normal"/>
    <w:rsid w:val="006B7E61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4"/>
      <w:szCs w:val="24"/>
      <w:lang w:eastAsia="en-GB"/>
      <w14:ligatures w14:val="none"/>
    </w:rPr>
  </w:style>
  <w:style w:type="paragraph" w:customStyle="1" w:styleId="xl104">
    <w:name w:val="xl104"/>
    <w:basedOn w:val="Normal"/>
    <w:rsid w:val="006B7E61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05">
    <w:name w:val="xl105"/>
    <w:basedOn w:val="Normal"/>
    <w:rsid w:val="006B7E61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06">
    <w:name w:val="xl106"/>
    <w:basedOn w:val="Normal"/>
    <w:rsid w:val="006B7E61"/>
    <w:pPr>
      <w:pBdr>
        <w:left w:val="single" w:sz="4" w:space="0" w:color="auto"/>
        <w:bottom w:val="single" w:sz="8" w:space="0" w:color="auto"/>
      </w:pBdr>
      <w:shd w:val="clear" w:color="000000" w:fill="66FF33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paragraph" w:customStyle="1" w:styleId="xl107">
    <w:name w:val="xl107"/>
    <w:basedOn w:val="Normal"/>
    <w:rsid w:val="006B7E61"/>
    <w:pPr>
      <w:pBdr>
        <w:bottom w:val="single" w:sz="8" w:space="0" w:color="auto"/>
        <w:right w:val="single" w:sz="4" w:space="0" w:color="auto"/>
      </w:pBdr>
      <w:shd w:val="clear" w:color="000000" w:fill="66FF33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paragraph" w:customStyle="1" w:styleId="xl108">
    <w:name w:val="xl108"/>
    <w:basedOn w:val="Normal"/>
    <w:rsid w:val="006B7E61"/>
    <w:pPr>
      <w:pBdr>
        <w:bottom w:val="single" w:sz="8" w:space="0" w:color="auto"/>
      </w:pBdr>
      <w:shd w:val="clear" w:color="000000" w:fill="66FF33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paragraph" w:customStyle="1" w:styleId="xl109">
    <w:name w:val="xl109"/>
    <w:basedOn w:val="Normal"/>
    <w:rsid w:val="006B7E61"/>
    <w:pPr>
      <w:pBdr>
        <w:left w:val="single" w:sz="4" w:space="0" w:color="auto"/>
        <w:bottom w:val="single" w:sz="8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paragraph" w:customStyle="1" w:styleId="xl110">
    <w:name w:val="xl110"/>
    <w:basedOn w:val="Normal"/>
    <w:rsid w:val="006B7E61"/>
    <w:pPr>
      <w:pBdr>
        <w:bottom w:val="single" w:sz="8" w:space="0" w:color="auto"/>
        <w:right w:val="single" w:sz="8" w:space="0" w:color="auto"/>
      </w:pBdr>
      <w:shd w:val="clear" w:color="000000" w:fill="66FF33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paragraph" w:customStyle="1" w:styleId="xl111">
    <w:name w:val="xl111"/>
    <w:basedOn w:val="Normal"/>
    <w:rsid w:val="006B7E61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paragraph" w:customStyle="1" w:styleId="xl112">
    <w:name w:val="xl112"/>
    <w:basedOn w:val="Normal"/>
    <w:rsid w:val="006B7E61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paragraph" w:customStyle="1" w:styleId="xl113">
    <w:name w:val="xl113"/>
    <w:basedOn w:val="Normal"/>
    <w:rsid w:val="006B7E6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B7E61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6B7E6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B7E61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B7E61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7E61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E61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B7E61"/>
    <w:pPr>
      <w:spacing w:after="0"/>
      <w:jc w:val="center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7E61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B7E61"/>
    <w:pPr>
      <w:spacing w:line="240" w:lineRule="auto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6B7E61"/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7E6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B7E61"/>
    <w:pPr>
      <w:spacing w:after="0" w:line="240" w:lineRule="auto"/>
    </w:pPr>
    <w:rPr>
      <w:kern w:val="0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B7E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066</Words>
  <Characters>6079</Characters>
  <Application>Microsoft Office Word</Application>
  <DocSecurity>0</DocSecurity>
  <Lines>50</Lines>
  <Paragraphs>14</Paragraphs>
  <ScaleCrop>false</ScaleCrop>
  <Company/>
  <LinksUpToDate>false</LinksUpToDate>
  <CharactersWithSpaces>7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NEY, Alison (SHEFFIELD TEACHING HOSPITALS NHS FOUNDATION TRUST)</dc:creator>
  <cp:keywords/>
  <dc:description/>
  <cp:lastModifiedBy>DELANEY, Alison (SHEFFIELD TEACHING HOSPITALS NHS FOUNDATION TRUST)</cp:lastModifiedBy>
  <cp:revision>4</cp:revision>
  <dcterms:created xsi:type="dcterms:W3CDTF">2024-04-21T09:08:00Z</dcterms:created>
  <dcterms:modified xsi:type="dcterms:W3CDTF">2024-10-07T14:34:00Z</dcterms:modified>
</cp:coreProperties>
</file>